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600F3" w14:textId="3549C138" w:rsidR="00044766" w:rsidRPr="00BA3714" w:rsidRDefault="003C717E" w:rsidP="00044766">
      <w:r>
        <w:t xml:space="preserve">S6 </w:t>
      </w:r>
      <w:r w:rsidR="00044766">
        <w:t xml:space="preserve">Table: Robust loadings for coarse-grained </w:t>
      </w:r>
      <w:r w:rsidR="000D6B25">
        <w:t xml:space="preserve">SPEED </w:t>
      </w:r>
      <w:r w:rsidR="00044766">
        <w:t>connectivity pattern at |Z|&gt;3.</w:t>
      </w:r>
    </w:p>
    <w:p w14:paraId="78E9C58C" w14:textId="3B4C9248" w:rsidR="00F41261" w:rsidRDefault="00F41261"/>
    <w:tbl>
      <w:tblPr>
        <w:tblW w:w="6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9"/>
        <w:gridCol w:w="2956"/>
        <w:gridCol w:w="960"/>
      </w:tblGrid>
      <w:tr w:rsidR="00987A30" w:rsidRPr="00987A30" w14:paraId="5E2475F3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5A066417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87A30">
              <w:rPr>
                <w:rFonts w:eastAsia="Times New Roman" w:cstheme="minorHAnsi"/>
                <w:b/>
                <w:bCs/>
                <w:color w:val="000000"/>
              </w:rPr>
              <w:t>Network 1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23AAB49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87A30">
              <w:rPr>
                <w:rFonts w:eastAsia="Times New Roman" w:cstheme="minorHAnsi"/>
                <w:b/>
                <w:bCs/>
                <w:color w:val="000000"/>
              </w:rPr>
              <w:t>Network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9DCB2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87A30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</w:tr>
      <w:tr w:rsidR="00987A30" w:rsidRPr="00987A30" w14:paraId="7FAE6422" w14:textId="77777777" w:rsidTr="00987A30">
        <w:trPr>
          <w:trHeight w:val="290"/>
        </w:trPr>
        <w:tc>
          <w:tcPr>
            <w:tcW w:w="6825" w:type="dxa"/>
            <w:gridSpan w:val="3"/>
            <w:shd w:val="clear" w:color="auto" w:fill="auto"/>
            <w:noWrap/>
            <w:vAlign w:val="bottom"/>
            <w:hideMark/>
          </w:tcPr>
          <w:p w14:paraId="2A61A973" w14:textId="3366B92C" w:rsidR="00987A30" w:rsidRPr="00E1276D" w:rsidRDefault="00987A30" w:rsidP="00987A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1276D">
              <w:rPr>
                <w:rFonts w:eastAsia="Times New Roman" w:cstheme="minorHAnsi"/>
                <w:b/>
                <w:bCs/>
              </w:rPr>
              <w:t>Positive Loadings</w:t>
            </w:r>
          </w:p>
        </w:tc>
      </w:tr>
      <w:tr w:rsidR="00987A30" w:rsidRPr="00987A30" w14:paraId="1BEC6CC6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604477DE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DB761E1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2D399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6.2348</w:t>
            </w:r>
          </w:p>
        </w:tc>
      </w:tr>
      <w:tr w:rsidR="00987A30" w:rsidRPr="00987A30" w14:paraId="1E7566C1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5815B9C0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483E21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4DF3F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6.128</w:t>
            </w:r>
          </w:p>
        </w:tc>
      </w:tr>
      <w:tr w:rsidR="00987A30" w:rsidRPr="00987A30" w14:paraId="5A7796CB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18F3BF0D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9F50D65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FB3F5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6.1136</w:t>
            </w:r>
          </w:p>
        </w:tc>
      </w:tr>
      <w:tr w:rsidR="00987A30" w:rsidRPr="00987A30" w14:paraId="644366E0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38E0CCF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3237300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F8FFB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5.8641</w:t>
            </w:r>
          </w:p>
        </w:tc>
      </w:tr>
      <w:tr w:rsidR="00987A30" w:rsidRPr="00987A30" w14:paraId="5862F23F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08CE7F49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4F5DA2D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FD534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5.6183</w:t>
            </w:r>
          </w:p>
        </w:tc>
      </w:tr>
      <w:tr w:rsidR="00987A30" w:rsidRPr="00987A30" w14:paraId="01FF7D6E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66F44A3A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4D09020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5FB89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5.4723</w:t>
            </w:r>
          </w:p>
        </w:tc>
      </w:tr>
      <w:tr w:rsidR="00987A30" w:rsidRPr="00987A30" w14:paraId="79433BE3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417BA37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F3A5F5A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8D1BE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5.3227</w:t>
            </w:r>
          </w:p>
        </w:tc>
      </w:tr>
      <w:tr w:rsidR="00987A30" w:rsidRPr="00987A30" w14:paraId="60073075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235D79D0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416EE4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F680B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4.8221</w:t>
            </w:r>
          </w:p>
        </w:tc>
      </w:tr>
      <w:tr w:rsidR="00987A30" w:rsidRPr="00987A30" w14:paraId="55E69348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0EDAD6C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C6DE402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ubcort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11385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4.4512</w:t>
            </w:r>
          </w:p>
        </w:tc>
      </w:tr>
      <w:tr w:rsidR="00987A30" w:rsidRPr="00987A30" w14:paraId="29697117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09AD1351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FCABBF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95BF4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4.2229</w:t>
            </w:r>
          </w:p>
        </w:tc>
      </w:tr>
      <w:tr w:rsidR="00987A30" w:rsidRPr="00987A30" w14:paraId="6DD2BFCA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4D2443D7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ubcortica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34B69B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29C4A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3.9959</w:t>
            </w:r>
          </w:p>
        </w:tc>
      </w:tr>
      <w:tr w:rsidR="00987A30" w:rsidRPr="00987A30" w14:paraId="52C90190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4914915B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5193C55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C4E6A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3.8138</w:t>
            </w:r>
          </w:p>
        </w:tc>
      </w:tr>
      <w:tr w:rsidR="00987A30" w:rsidRPr="00987A30" w14:paraId="1FC1A5B5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044DCEFA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80A023F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4F1EA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3.6403</w:t>
            </w:r>
          </w:p>
        </w:tc>
      </w:tr>
      <w:tr w:rsidR="00987A30" w:rsidRPr="00987A30" w14:paraId="7FEEA3E2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62FEC26E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275E035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740D2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3.5583</w:t>
            </w:r>
          </w:p>
        </w:tc>
      </w:tr>
      <w:tr w:rsidR="00987A30" w:rsidRPr="00987A30" w14:paraId="0CB2BA7D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01120F0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CD6ADF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BFE2C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3.0701</w:t>
            </w:r>
          </w:p>
        </w:tc>
      </w:tr>
      <w:tr w:rsidR="00987A30" w:rsidRPr="00987A30" w14:paraId="3F064CA9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3FA8F6C5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00FC798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8FEDE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3.0001</w:t>
            </w:r>
          </w:p>
        </w:tc>
      </w:tr>
      <w:tr w:rsidR="00987A30" w:rsidRPr="00987A30" w14:paraId="7151FC5A" w14:textId="77777777" w:rsidTr="0022678C">
        <w:trPr>
          <w:trHeight w:val="290"/>
        </w:trPr>
        <w:tc>
          <w:tcPr>
            <w:tcW w:w="6825" w:type="dxa"/>
            <w:gridSpan w:val="3"/>
            <w:shd w:val="clear" w:color="auto" w:fill="auto"/>
            <w:noWrap/>
            <w:vAlign w:val="bottom"/>
            <w:hideMark/>
          </w:tcPr>
          <w:p w14:paraId="260A39A3" w14:textId="7AEE8463" w:rsidR="00987A30" w:rsidRPr="00E1276D" w:rsidRDefault="00987A30" w:rsidP="00987A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1276D">
              <w:rPr>
                <w:rFonts w:eastAsia="Times New Roman" w:cstheme="minorHAnsi"/>
                <w:b/>
                <w:bCs/>
              </w:rPr>
              <w:t>Negative Loadings</w:t>
            </w:r>
          </w:p>
        </w:tc>
      </w:tr>
      <w:tr w:rsidR="00987A30" w:rsidRPr="00987A30" w14:paraId="4070BD79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7158ABE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1C7053E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11D5F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925</w:t>
            </w:r>
          </w:p>
        </w:tc>
      </w:tr>
      <w:tr w:rsidR="00987A30" w:rsidRPr="00987A30" w14:paraId="00821FB8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40219D7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4A24474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903C3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5897</w:t>
            </w:r>
          </w:p>
        </w:tc>
      </w:tr>
      <w:tr w:rsidR="00987A30" w:rsidRPr="00987A30" w14:paraId="5646AFD3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1B077B16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909B90A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C5C88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3859</w:t>
            </w:r>
          </w:p>
        </w:tc>
      </w:tr>
      <w:tr w:rsidR="00987A30" w:rsidRPr="00987A30" w14:paraId="21FA3DA7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70D40EB6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Cingulo-opercular_Task_Contro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12454CE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3622E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3414</w:t>
            </w:r>
          </w:p>
        </w:tc>
      </w:tr>
      <w:tr w:rsidR="00987A30" w:rsidRPr="00987A30" w14:paraId="5BE94F57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181BF953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438ADD6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1A590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0876</w:t>
            </w:r>
          </w:p>
        </w:tc>
      </w:tr>
      <w:tr w:rsidR="00987A30" w:rsidRPr="00987A30" w14:paraId="38F22BAE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2095A821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85FC691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17493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0652</w:t>
            </w:r>
          </w:p>
        </w:tc>
      </w:tr>
      <w:tr w:rsidR="00987A30" w:rsidRPr="00987A30" w14:paraId="5D161C9C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3D828ADA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415A276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67DD4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0394</w:t>
            </w:r>
          </w:p>
        </w:tc>
      </w:tr>
      <w:tr w:rsidR="00987A30" w:rsidRPr="00987A30" w14:paraId="1962DEB5" w14:textId="77777777" w:rsidTr="00987A30">
        <w:trPr>
          <w:trHeight w:val="290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14:paraId="34546A69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582FA8A" w14:textId="77777777" w:rsidR="00987A30" w:rsidRPr="00987A30" w:rsidRDefault="00987A30" w:rsidP="00987A3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2430C" w14:textId="77777777" w:rsidR="00987A30" w:rsidRPr="00987A30" w:rsidRDefault="00987A30" w:rsidP="0098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87A30">
              <w:rPr>
                <w:rFonts w:eastAsia="Times New Roman" w:cstheme="minorHAnsi"/>
                <w:color w:val="000000"/>
              </w:rPr>
              <w:t>-3.0176</w:t>
            </w:r>
          </w:p>
        </w:tc>
      </w:tr>
    </w:tbl>
    <w:p w14:paraId="0394A8E7" w14:textId="77777777" w:rsidR="00F41261" w:rsidRDefault="00F41261"/>
    <w:sectPr w:rsidR="00F41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61"/>
    <w:rsid w:val="000310CF"/>
    <w:rsid w:val="00044766"/>
    <w:rsid w:val="000D6B25"/>
    <w:rsid w:val="003C717E"/>
    <w:rsid w:val="008A044F"/>
    <w:rsid w:val="00930912"/>
    <w:rsid w:val="00987A30"/>
    <w:rsid w:val="00AC7AE6"/>
    <w:rsid w:val="00BE06A2"/>
    <w:rsid w:val="00D2107D"/>
    <w:rsid w:val="00E1276D"/>
    <w:rsid w:val="00F4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5396"/>
  <w15:chartTrackingRefBased/>
  <w15:docId w15:val="{C92D8158-340A-4535-86F8-6E408962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8</cp:revision>
  <dcterms:created xsi:type="dcterms:W3CDTF">2021-03-08T16:16:00Z</dcterms:created>
  <dcterms:modified xsi:type="dcterms:W3CDTF">2021-04-02T10:15:00Z</dcterms:modified>
</cp:coreProperties>
</file>